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AE441" w14:textId="77777777" w:rsidR="00C53726" w:rsidRPr="00C53726" w:rsidRDefault="00C53726" w:rsidP="00C53726">
      <w:pPr>
        <w:spacing w:after="0" w:line="240" w:lineRule="auto"/>
        <w:rPr>
          <w:rFonts w:ascii="Palatino Linotype" w:eastAsia="Times New Roman" w:hAnsi="Palatino Linotype" w:cs="Times New Roman"/>
          <w:b/>
          <w:sz w:val="20"/>
          <w:szCs w:val="20"/>
        </w:rPr>
      </w:pPr>
      <w:bookmarkStart w:id="0" w:name="_GoBack"/>
      <w:bookmarkEnd w:id="0"/>
      <w:r w:rsidRPr="00C53726">
        <w:rPr>
          <w:rFonts w:ascii="Palatino Linotype" w:eastAsia="Times New Roman" w:hAnsi="Palatino Linotype" w:cs="Times New Roman"/>
          <w:b/>
          <w:sz w:val="20"/>
          <w:szCs w:val="20"/>
        </w:rPr>
        <w:t xml:space="preserve">Table S1. </w:t>
      </w:r>
      <w:proofErr w:type="spellStart"/>
      <w:r w:rsidRPr="00C53726">
        <w:rPr>
          <w:rFonts w:ascii="Palatino Linotype" w:eastAsia="Times New Roman" w:hAnsi="Palatino Linotype" w:cs="Times New Roman"/>
          <w:b/>
          <w:sz w:val="20"/>
          <w:szCs w:val="20"/>
        </w:rPr>
        <w:t>Declustering</w:t>
      </w:r>
      <w:proofErr w:type="spellEnd"/>
      <w:r w:rsidRPr="00C53726">
        <w:rPr>
          <w:rFonts w:ascii="Palatino Linotype" w:eastAsia="Times New Roman" w:hAnsi="Palatino Linotype" w:cs="Times New Roman"/>
          <w:b/>
          <w:sz w:val="20"/>
          <w:szCs w:val="20"/>
        </w:rPr>
        <w:t xml:space="preserve"> potential and collision </w:t>
      </w:r>
    </w:p>
    <w:tbl>
      <w:tblPr>
        <w:tblW w:w="85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243"/>
        <w:gridCol w:w="1155"/>
        <w:gridCol w:w="803"/>
        <w:gridCol w:w="1189"/>
        <w:gridCol w:w="1123"/>
        <w:gridCol w:w="1216"/>
      </w:tblGrid>
      <w:tr w:rsidR="00C53726" w:rsidRPr="00C53726" w14:paraId="31EDF7E6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05834AA3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 xml:space="preserve">Fatty Acids 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8D30B76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Q1 M/Z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36B62D7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Q2 M/Z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9BBBC0D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Dwell Time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22A38EF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proofErr w:type="spellStart"/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Decluster</w:t>
            </w:r>
            <w:proofErr w:type="spellEnd"/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 xml:space="preserve"> Potential 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8D6E631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 xml:space="preserve">Collision Energy 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749B694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Retention Time</w:t>
            </w:r>
          </w:p>
        </w:tc>
      </w:tr>
      <w:tr w:rsidR="00C53726" w:rsidRPr="00C53726" w14:paraId="0F12A23C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114C0BDF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Acet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D703145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9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41EF3F1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2813027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1212C92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4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50B7C62A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53A0D07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.8</w:t>
            </w:r>
          </w:p>
        </w:tc>
      </w:tr>
      <w:tr w:rsidR="00C53726" w:rsidRPr="00C53726" w14:paraId="041AAD53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58E67F5C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Propion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DB0C2AB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0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128D039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65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5C8D3BA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46F692C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50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122BEAF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CFA2999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4.9</w:t>
            </w:r>
          </w:p>
        </w:tc>
      </w:tr>
      <w:tr w:rsidR="00C53726" w:rsidRPr="00C53726" w14:paraId="2E3319EC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0E77FB5C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hideMark/>
          </w:tcPr>
          <w:p w14:paraId="2BF2A05C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22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5FEBC25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8849F4C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2E007DE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6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279AA0A6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211C157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8.0</w:t>
            </w:r>
          </w:p>
        </w:tc>
      </w:tr>
      <w:tr w:rsidR="00C53726" w:rsidRPr="00C53726" w14:paraId="315DA232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79763B30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4-Methylvaler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7C99314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50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B1C3CCF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555A32C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1619DE2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6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78F2CB34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56A7D82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2.2</w:t>
            </w:r>
          </w:p>
        </w:tc>
      </w:tr>
      <w:tr w:rsidR="00C53726" w:rsidRPr="00C53726" w14:paraId="16AEFB3C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702413F4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Valer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31E75E5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36.10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29DAE94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63F3C2E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2F49771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6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C627EA7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9A193C7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0.0</w:t>
            </w:r>
          </w:p>
        </w:tc>
      </w:tr>
      <w:tr w:rsidR="00C53726" w:rsidRPr="00C53726" w14:paraId="59FAFAAB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51E8DA47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Butyr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D0AB972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22.0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F793A95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8C93CD1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B2F2432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6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A8C7F2F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AF812EE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8.3</w:t>
            </w:r>
          </w:p>
        </w:tc>
      </w:tr>
      <w:tr w:rsidR="00C53726" w:rsidRPr="00C53726" w14:paraId="35B18BD2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0C6F5388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-Ethylbutyric acid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5E440FB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50.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09D95FB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88F8BE2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5F644CE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6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43BA554C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E6722DE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2.5</w:t>
            </w:r>
          </w:p>
        </w:tc>
      </w:tr>
      <w:tr w:rsidR="00C53726" w:rsidRPr="00C53726" w14:paraId="536F9506" w14:textId="77777777" w:rsidTr="00B6104D">
        <w:trPr>
          <w:trHeight w:val="300"/>
        </w:trPr>
        <w:tc>
          <w:tcPr>
            <w:tcW w:w="1800" w:type="dxa"/>
            <w:shd w:val="clear" w:color="auto" w:fill="auto"/>
            <w:noWrap/>
            <w:hideMark/>
          </w:tcPr>
          <w:p w14:paraId="774DC3B6" w14:textId="77777777" w:rsidR="00C53726" w:rsidRPr="00C53726" w:rsidRDefault="00C53726" w:rsidP="00B6104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Isovaler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D5A27CE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236.103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6B6126F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37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1EDE4E6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E730459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65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4D7ABE65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8E71077" w14:textId="77777777" w:rsidR="00C53726" w:rsidRPr="00C53726" w:rsidRDefault="00C53726" w:rsidP="00B6104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53726">
              <w:rPr>
                <w:rFonts w:ascii="Palatino Linotype" w:eastAsia="Times New Roman" w:hAnsi="Palatino Linotype" w:cs="Times New Roman"/>
                <w:sz w:val="20"/>
                <w:szCs w:val="20"/>
              </w:rPr>
              <w:t>10.0</w:t>
            </w:r>
          </w:p>
        </w:tc>
      </w:tr>
    </w:tbl>
    <w:p w14:paraId="7611C062" w14:textId="77777777" w:rsidR="009A34FA" w:rsidRDefault="009A34FA"/>
    <w:sectPr w:rsidR="009A34FA" w:rsidSect="008C5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26"/>
    <w:rsid w:val="00614B50"/>
    <w:rsid w:val="008C5129"/>
    <w:rsid w:val="0094595C"/>
    <w:rsid w:val="009A34FA"/>
    <w:rsid w:val="00C5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ACCA3"/>
  <w15:chartTrackingRefBased/>
  <w15:docId w15:val="{B6627B59-B87A-6E40-944C-DBD583A4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372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 Hess</dc:creator>
  <cp:keywords/>
  <dc:description/>
  <cp:lastModifiedBy>Microsoft Office User</cp:lastModifiedBy>
  <cp:revision>2</cp:revision>
  <dcterms:created xsi:type="dcterms:W3CDTF">2018-08-31T09:57:00Z</dcterms:created>
  <dcterms:modified xsi:type="dcterms:W3CDTF">2018-08-31T09:57:00Z</dcterms:modified>
</cp:coreProperties>
</file>